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8A4EE" w14:textId="77777777" w:rsidR="000814E2" w:rsidRPr="002520EE" w:rsidRDefault="000814E2" w:rsidP="000814E2">
      <w:pPr>
        <w:jc w:val="center"/>
        <w:rPr>
          <w:rFonts w:ascii="Arial" w:hAnsi="Arial" w:cs="Arial"/>
          <w:sz w:val="16"/>
          <w:szCs w:val="16"/>
        </w:rPr>
      </w:pPr>
      <w:r w:rsidRPr="002355F5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</w:t>
      </w:r>
      <w:r w:rsidRPr="002355F5">
        <w:rPr>
          <w:rFonts w:ascii="Arial" w:hAnsi="Arial" w:cs="Arial"/>
          <w:b/>
          <w:bCs/>
          <w:sz w:val="16"/>
          <w:szCs w:val="16"/>
        </w:rPr>
        <w:t>2</w:t>
      </w:r>
      <w:r w:rsidRPr="002355F5">
        <w:rPr>
          <w:rFonts w:ascii="Arial" w:hAnsi="Arial" w:cs="Arial"/>
          <w:sz w:val="16"/>
          <w:szCs w:val="16"/>
        </w:rPr>
        <w:t xml:space="preserve"> The characteristics of the studies included for qualitative analyses</w:t>
      </w:r>
    </w:p>
    <w:tbl>
      <w:tblPr>
        <w:tblStyle w:val="a7"/>
        <w:tblW w:w="10766" w:type="dxa"/>
        <w:tblInd w:w="-3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1559"/>
        <w:gridCol w:w="993"/>
        <w:gridCol w:w="992"/>
        <w:gridCol w:w="992"/>
        <w:gridCol w:w="992"/>
        <w:gridCol w:w="1135"/>
        <w:gridCol w:w="1134"/>
        <w:gridCol w:w="1126"/>
      </w:tblGrid>
      <w:tr w:rsidR="0063254D" w:rsidRPr="002520EE" w14:paraId="7455903F" w14:textId="77777777" w:rsidTr="0063254D"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C3C0AE3" w14:textId="6509D2ED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A8ACB" w14:textId="36B7C7C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62B6FE8" w14:textId="64B3D0F0" w:rsidR="0063254D" w:rsidRDefault="00340DD6" w:rsidP="00961FCF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   </w:t>
            </w:r>
          </w:p>
          <w:p w14:paraId="4B70C8CF" w14:textId="61BCB6F7" w:rsidR="0063254D" w:rsidRDefault="00340DD6" w:rsidP="00961F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 </w:t>
            </w:r>
          </w:p>
          <w:p w14:paraId="40D48983" w14:textId="3043ADB9" w:rsidR="0063254D" w:rsidRPr="00801BEB" w:rsidRDefault="0063254D" w:rsidP="00961FC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x</w:t>
            </w:r>
            <w:r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clusion criteria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</w:t>
            </w:r>
          </w:p>
          <w:p w14:paraId="34AC380A" w14:textId="2FF3A31E" w:rsidR="0063254D" w:rsidRDefault="00340DD6" w:rsidP="00961FCF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4DEE9C1E" w14:textId="2D3D243E" w:rsidR="0063254D" w:rsidRDefault="00340DD6" w:rsidP="00961FCF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55E8057C" w14:textId="27FC41C2" w:rsidR="0063254D" w:rsidRDefault="00340DD6" w:rsidP="00961FCF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4127570A" w14:textId="48DD5F81" w:rsidR="0063254D" w:rsidRDefault="00340DD6" w:rsidP="00961FCF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2F12D" w14:textId="46FFE5B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 type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D47EE60" w14:textId="2FC1B895" w:rsidR="0063254D" w:rsidRDefault="00340DD6" w:rsidP="00961FCF">
            <w:pPr>
              <w:ind w:firstLineChars="250" w:firstLine="4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</w:t>
            </w:r>
          </w:p>
          <w:p w14:paraId="5AF3B354" w14:textId="4880957F" w:rsidR="0063254D" w:rsidRDefault="00340DD6" w:rsidP="00961FCF">
            <w:pPr>
              <w:ind w:firstLineChars="250" w:firstLine="4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</w:t>
            </w:r>
          </w:p>
          <w:p w14:paraId="1F7321D2" w14:textId="388A73F3" w:rsidR="0063254D" w:rsidRDefault="0063254D" w:rsidP="00961FCF">
            <w:pPr>
              <w:ind w:firstLineChars="250" w:firstLine="40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B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I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</w:p>
          <w:p w14:paraId="369E112D" w14:textId="05217880" w:rsidR="0063254D" w:rsidRDefault="00340DD6" w:rsidP="006460E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0A1B1" w14:textId="62810ECF" w:rsidR="0063254D" w:rsidRDefault="0063254D" w:rsidP="00961F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erum AMH leve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</w:t>
            </w:r>
          </w:p>
          <w:p w14:paraId="5217C10A" w14:textId="54C2E7CB" w:rsidR="0063254D" w:rsidRPr="002520EE" w:rsidRDefault="0063254D" w:rsidP="00961FCF">
            <w:pPr>
              <w:ind w:firstLineChars="300" w:firstLine="480"/>
              <w:rPr>
                <w:rFonts w:ascii="Arial" w:hAnsi="Arial" w:cs="Arial"/>
                <w:sz w:val="16"/>
                <w:szCs w:val="16"/>
              </w:rPr>
            </w:pPr>
            <w:r w:rsidRPr="000231C6">
              <w:rPr>
                <w:rFonts w:ascii="Arial" w:hAnsi="Arial" w:cs="Arial"/>
                <w:b/>
                <w:bCs/>
                <w:sz w:val="16"/>
                <w:szCs w:val="16"/>
              </w:rPr>
              <w:t>(ng/ml)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</w:t>
            </w:r>
          </w:p>
        </w:tc>
      </w:tr>
      <w:tr w:rsidR="0063254D" w:rsidRPr="002520EE" w14:paraId="499DDBBC" w14:textId="77777777" w:rsidTr="0063254D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8BA525" w14:textId="7777777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B316B" w14:textId="7777777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B39975" w14:textId="7777777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512F133" w14:textId="313560A1" w:rsidR="0063254D" w:rsidRPr="00801BEB" w:rsidRDefault="0063254D" w:rsidP="00961FCF">
            <w:pPr>
              <w:pStyle w:val="HTML"/>
              <w:spacing w:before="78" w:after="78"/>
              <w:rPr>
                <w:rFonts w:ascii="Arial" w:eastAsiaTheme="minorEastAsia" w:hAnsi="Arial" w:cs="Arial"/>
                <w:b/>
                <w:bCs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16"/>
              </w:rPr>
              <w:t>P</w:t>
            </w:r>
            <w:r>
              <w:rPr>
                <w:rFonts w:ascii="Arial" w:eastAsiaTheme="minorEastAsia" w:hAnsi="Arial" w:cs="Arial"/>
                <w:b/>
                <w:bCs/>
                <w:kern w:val="2"/>
                <w:sz w:val="16"/>
                <w:szCs w:val="16"/>
              </w:rPr>
              <w:t>opulation</w:t>
            </w:r>
            <w:r w:rsidR="00340DD6">
              <w:rPr>
                <w:rFonts w:ascii="Arial" w:eastAsiaTheme="minorEastAsia" w:hAnsi="Arial" w:cs="Arial"/>
                <w:b/>
                <w:bCs/>
                <w:kern w:val="2"/>
                <w:sz w:val="16"/>
                <w:szCs w:val="16"/>
              </w:rPr>
              <w:t xml:space="preserve">      </w:t>
            </w:r>
          </w:p>
          <w:p w14:paraId="62BC073E" w14:textId="43F72C8B" w:rsidR="0063254D" w:rsidRPr="002520EE" w:rsidRDefault="00340DD6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26ECDEE" w14:textId="099BFE72" w:rsidR="0063254D" w:rsidRDefault="0063254D" w:rsidP="00961FCF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1BEB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e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</w:t>
            </w:r>
          </w:p>
          <w:p w14:paraId="4FDF1FB1" w14:textId="46E71FCE" w:rsidR="0063254D" w:rsidRPr="002520EE" w:rsidRDefault="0063254D" w:rsidP="00961FCF">
            <w:pPr>
              <w:ind w:leftChars="50" w:left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nge, mean or media)</w:t>
            </w:r>
            <w:r w:rsidR="001E3E0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DCFA949" w14:textId="4659ED8F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110CA">
              <w:rPr>
                <w:rFonts w:ascii="Arial" w:hAnsi="Arial" w:cs="Arial"/>
                <w:b/>
                <w:bCs/>
                <w:sz w:val="16"/>
                <w:szCs w:val="16"/>
              </w:rPr>
              <w:t>AMH A</w:t>
            </w:r>
            <w:r w:rsidRPr="002110CA">
              <w:rPr>
                <w:rFonts w:ascii="Arial" w:hAnsi="Arial" w:cs="Arial" w:hint="eastAsia"/>
                <w:b/>
                <w:bCs/>
                <w:sz w:val="16"/>
                <w:szCs w:val="16"/>
              </w:rPr>
              <w:t>ssay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E2325" w14:textId="7777777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8752D2" w14:textId="7777777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D3BED" w14:textId="0C0E204B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0F759" w14:textId="2815256D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  <w:r w:rsidR="00340DD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</w:t>
            </w:r>
          </w:p>
        </w:tc>
      </w:tr>
      <w:tr w:rsidR="0063254D" w:rsidRPr="002520EE" w14:paraId="4F5C655A" w14:textId="77777777" w:rsidTr="0063254D"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4803A34C" w14:textId="0E7A00C2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Saleh BO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15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1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</w:t>
            </w:r>
            <w:r w:rsidR="00340DD6"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4E9C78F2" w14:textId="1418F8F9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3D8A9B0" w14:textId="1119F74B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gnant or diabetic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9F2B39C" w14:textId="7D1D41D6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OS women (</w:t>
            </w: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=20) 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EE12603" w14:textId="26F16258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.5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1.32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E7C1FB9" w14:textId="3612BE09" w:rsidR="0063254D" w:rsidRPr="002520EE" w:rsidRDefault="0063254D" w:rsidP="00700161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LIS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AD9E5DB" w14:textId="58F3485D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</w:tcPr>
          <w:p w14:paraId="4CE2B791" w14:textId="455B6286" w:rsidR="0063254D" w:rsidRDefault="0063254D" w:rsidP="006460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.85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0.9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0E1BF3A" w14:textId="1B83B7DD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9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.54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</w:tcPr>
          <w:p w14:paraId="7F71E49D" w14:textId="5154FA73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03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.53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</w:t>
            </w:r>
          </w:p>
        </w:tc>
      </w:tr>
      <w:tr w:rsidR="0063254D" w:rsidRPr="002520EE" w14:paraId="755D2F48" w14:textId="77777777" w:rsidTr="0063254D">
        <w:tc>
          <w:tcPr>
            <w:tcW w:w="1276" w:type="dxa"/>
            <w:tcBorders>
              <w:right w:val="nil"/>
            </w:tcBorders>
          </w:tcPr>
          <w:p w14:paraId="26A91386" w14:textId="2F4B5BD4" w:rsidR="0063254D" w:rsidRPr="002520EE" w:rsidRDefault="0063254D" w:rsidP="00961FC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Madsen HN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1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2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F5ECFC0" w14:textId="34A6EA61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54CAF3" w14:textId="696E9006" w:rsidR="0063254D" w:rsidRPr="002840ED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840ED">
              <w:rPr>
                <w:rFonts w:ascii="Arial" w:hAnsi="Arial" w:cs="Arial"/>
                <w:sz w:val="16"/>
                <w:szCs w:val="16"/>
              </w:rPr>
              <w:t>peri-climacteric gonadotropin values, hyperprolactinemia,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  <w:p w14:paraId="56FA89B8" w14:textId="220A9C0B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2840ED">
              <w:rPr>
                <w:rFonts w:ascii="Arial" w:hAnsi="Arial" w:cs="Arial"/>
                <w:sz w:val="16"/>
                <w:szCs w:val="16"/>
              </w:rPr>
              <w:t>diabetes mellitus, impaired thyroid, renal o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2840ED">
              <w:rPr>
                <w:rFonts w:ascii="Arial" w:hAnsi="Arial" w:cs="Arial"/>
                <w:sz w:val="16"/>
                <w:szCs w:val="16"/>
              </w:rPr>
              <w:t>hepatic function, hormonal treatment,</w:t>
            </w:r>
            <w:r w:rsidR="00C311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840ED">
              <w:rPr>
                <w:rFonts w:ascii="Arial" w:hAnsi="Arial" w:cs="Arial"/>
                <w:sz w:val="16"/>
                <w:szCs w:val="16"/>
              </w:rPr>
              <w:t>pregnancy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4822F95" w14:textId="697184FE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 </w:t>
            </w: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atients with PCO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685BDD" w14:textId="76AC71F0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-4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992D56" w14:textId="6EACE194" w:rsidR="0063254D" w:rsidRPr="002520EE" w:rsidRDefault="00676969" w:rsidP="006769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 xml:space="preserve">ckman-Coulter Gen II </w:t>
            </w:r>
            <w:r w:rsidR="00F531FC">
              <w:rPr>
                <w:rFonts w:ascii="Arial" w:hAnsi="Arial" w:cs="Arial"/>
                <w:sz w:val="16"/>
                <w:szCs w:val="16"/>
              </w:rPr>
              <w:t>ELIS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6D266A" w14:textId="15619C25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F271F3F" w14:textId="14A30F26" w:rsidR="0063254D" w:rsidRDefault="0063254D" w:rsidP="00961FCF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D699087" w14:textId="5064F3A4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.2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15DA5E37" w14:textId="50C3B0DC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5.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</w:tr>
      <w:tr w:rsidR="0063254D" w:rsidRPr="002520EE" w14:paraId="368A4532" w14:textId="77777777" w:rsidTr="0063254D">
        <w:tc>
          <w:tcPr>
            <w:tcW w:w="1276" w:type="dxa"/>
            <w:tcBorders>
              <w:right w:val="nil"/>
            </w:tcBorders>
          </w:tcPr>
          <w:p w14:paraId="12EBCC0E" w14:textId="23300795" w:rsidR="0063254D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Neagu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M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1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3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  </w:t>
            </w:r>
          </w:p>
          <w:p w14:paraId="7AFFE1F7" w14:textId="094B5FF3" w:rsidR="0063254D" w:rsidRPr="002520EE" w:rsidRDefault="00783952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58CB95D" w14:textId="67E768AC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B00FB5" w14:textId="32665EFE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  <w:r w:rsidRPr="00F34D7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757744F" w14:textId="646E4B67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 </w:t>
            </w:r>
            <w:r w:rsidRPr="001F5BFC">
              <w:rPr>
                <w:rFonts w:ascii="Arial" w:hAnsi="Arial" w:cs="Arial"/>
                <w:sz w:val="16"/>
                <w:szCs w:val="16"/>
              </w:rPr>
              <w:t>patients with infertility and PCO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15E791" w14:textId="08A213FF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-33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61A307" w14:textId="733075C5" w:rsidR="0063254D" w:rsidRPr="002520EE" w:rsidRDefault="0063254D" w:rsidP="00F531FC">
            <w:pPr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B83F66" w14:textId="73DA7D29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C788BFA" w14:textId="28255984" w:rsidR="0063254D" w:rsidRDefault="0063254D" w:rsidP="00961FCF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715A321" w14:textId="3881A706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9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.99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41FE468" w14:textId="0FBE55FC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8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.46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</w:t>
            </w:r>
          </w:p>
        </w:tc>
      </w:tr>
      <w:tr w:rsidR="0063254D" w:rsidRPr="002520EE" w14:paraId="3F60E015" w14:textId="77777777" w:rsidTr="0063254D">
        <w:tc>
          <w:tcPr>
            <w:tcW w:w="1276" w:type="dxa"/>
            <w:tcBorders>
              <w:right w:val="nil"/>
            </w:tcBorders>
          </w:tcPr>
          <w:p w14:paraId="718D59B7" w14:textId="2EDB1422" w:rsidR="0063254D" w:rsidRPr="002520EE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Nascimento AD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1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4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6B7B76B" w14:textId="210D738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045A1D" w14:textId="48FC47A2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COS </w:t>
            </w:r>
            <w:r>
              <w:rPr>
                <w:rFonts w:ascii="Arial" w:hAnsi="Arial" w:cs="Arial" w:hint="eastAsia"/>
                <w:sz w:val="16"/>
                <w:szCs w:val="16"/>
              </w:rPr>
              <w:t>without</w:t>
            </w:r>
            <w:r>
              <w:rPr>
                <w:rFonts w:ascii="Arial" w:hAnsi="Arial" w:cs="Arial"/>
                <w:sz w:val="16"/>
                <w:szCs w:val="16"/>
              </w:rPr>
              <w:t xml:space="preserve"> IR or non-PCO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F01E6FE" w14:textId="3916BBAF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OS and IR patients (n=16)</w:t>
            </w:r>
            <w:r w:rsidRPr="00B97317">
              <w:rPr>
                <w:rFonts w:ascii="Arial" w:hAnsi="Arial" w:cs="Arial"/>
                <w:sz w:val="16"/>
                <w:szCs w:val="16"/>
              </w:rPr>
              <w:t xml:space="preserve"> selected at</w:t>
            </w:r>
            <w:r>
              <w:rPr>
                <w:rFonts w:ascii="Arial" w:hAnsi="Arial" w:cs="Arial"/>
                <w:sz w:val="16"/>
                <w:szCs w:val="16"/>
              </w:rPr>
              <w:t xml:space="preserve"> hospita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07A406" w14:textId="444E5341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3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338870" w14:textId="22C8A255" w:rsidR="0063254D" w:rsidRPr="002520EE" w:rsidRDefault="00676969" w:rsidP="006769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ckman-Coulter</w:t>
            </w:r>
            <w:r w:rsidRPr="00EF563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54D"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063CE1" w14:textId="66666BF8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67769FC1" w14:textId="06394BA2" w:rsidR="0063254D" w:rsidRDefault="0063254D" w:rsidP="00961FCF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.1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1.7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EA5245" w14:textId="4301C249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.8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462DA62" w14:textId="093B172F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2520EE">
              <w:rPr>
                <w:rFonts w:ascii="Arial" w:hAnsi="Arial" w:cs="Arial"/>
                <w:sz w:val="16"/>
                <w:szCs w:val="16"/>
              </w:rPr>
              <w:t>.8±</w:t>
            </w:r>
            <w:r>
              <w:rPr>
                <w:rFonts w:ascii="Arial" w:hAnsi="Arial" w:cs="Arial"/>
                <w:sz w:val="16"/>
                <w:szCs w:val="16"/>
              </w:rPr>
              <w:t>0.78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</w:t>
            </w:r>
          </w:p>
        </w:tc>
      </w:tr>
      <w:tr w:rsidR="0063254D" w:rsidRPr="002520EE" w14:paraId="231B5795" w14:textId="77777777" w:rsidTr="0063254D">
        <w:tc>
          <w:tcPr>
            <w:tcW w:w="1276" w:type="dxa"/>
            <w:tcBorders>
              <w:right w:val="nil"/>
            </w:tcBorders>
          </w:tcPr>
          <w:p w14:paraId="0281507D" w14:textId="06F150AE" w:rsidR="0063254D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Tomova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A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20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5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</w:t>
            </w:r>
          </w:p>
          <w:p w14:paraId="35F96A22" w14:textId="3B25E9BB" w:rsidR="0063254D" w:rsidRPr="002520EE" w:rsidRDefault="00783952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C695FF6" w14:textId="0259D2E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934765" w14:textId="70527AF1" w:rsidR="0063254D" w:rsidRPr="00507C18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07C18">
              <w:rPr>
                <w:rFonts w:ascii="Arial" w:hAnsi="Arial" w:cs="Arial"/>
                <w:sz w:val="16"/>
                <w:szCs w:val="16"/>
              </w:rPr>
              <w:t xml:space="preserve">Amenorrhea </w:t>
            </w:r>
            <w:r>
              <w:rPr>
                <w:rFonts w:ascii="Arial" w:hAnsi="Arial" w:cs="Arial" w:hint="eastAsia"/>
                <w:sz w:val="16"/>
                <w:szCs w:val="16"/>
              </w:rPr>
              <w:t>＜</w:t>
            </w:r>
            <w:r w:rsidRPr="00507C18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07C18">
              <w:rPr>
                <w:rFonts w:ascii="Arial" w:hAnsi="Arial" w:cs="Arial"/>
                <w:sz w:val="16"/>
                <w:szCs w:val="16"/>
              </w:rPr>
              <w:t>months</w:t>
            </w:r>
            <w:r>
              <w:rPr>
                <w:rFonts w:ascii="Arial" w:hAnsi="Arial" w:cs="Arial" w:hint="eastAsia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 xml:space="preserve">o </w:t>
            </w:r>
            <w:r w:rsidRPr="00507C18">
              <w:rPr>
                <w:rFonts w:ascii="Arial" w:hAnsi="Arial" w:cs="Arial"/>
                <w:sz w:val="16"/>
                <w:szCs w:val="16"/>
              </w:rPr>
              <w:t>signs of hyperandrogenism,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  <w:p w14:paraId="7A26BE29" w14:textId="4836B491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07C18">
              <w:rPr>
                <w:rFonts w:ascii="Arial" w:hAnsi="Arial" w:cs="Arial"/>
                <w:sz w:val="16"/>
                <w:szCs w:val="16"/>
              </w:rPr>
              <w:t>and polycystic ovaries on ultrasound examination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B5A2E3F" w14:textId="331EB9DE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with PCOS 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ACEA67" w14:textId="3562310D" w:rsidR="0063254D" w:rsidRPr="00E37D0D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5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1.1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022D7F" w14:textId="60D9B1EC" w:rsidR="0063254D" w:rsidRPr="002520EE" w:rsidRDefault="00676969" w:rsidP="0067696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mmunotec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54D"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9832CF" w14:textId="5655739A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F0D5433" w14:textId="09DBF7A9" w:rsidR="0063254D" w:rsidRDefault="0063254D" w:rsidP="00961FCF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.73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1.9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4705716" w14:textId="123ECC91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0</w:t>
            </w:r>
            <w:r w:rsidRPr="002520EE">
              <w:rPr>
                <w:rFonts w:ascii="Arial" w:hAnsi="Arial" w:cs="Arial"/>
                <w:sz w:val="16"/>
                <w:szCs w:val="16"/>
              </w:rPr>
              <w:t>±1.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4C98C61" w14:textId="4424E3FA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6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0.96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</w:tr>
      <w:tr w:rsidR="0063254D" w:rsidRPr="002520EE" w14:paraId="0E45DF6A" w14:textId="77777777" w:rsidTr="0063254D">
        <w:trPr>
          <w:trHeight w:val="74"/>
        </w:trPr>
        <w:tc>
          <w:tcPr>
            <w:tcW w:w="1276" w:type="dxa"/>
            <w:tcBorders>
              <w:right w:val="nil"/>
            </w:tcBorders>
          </w:tcPr>
          <w:p w14:paraId="6AFBA9A5" w14:textId="6E0E1820" w:rsidR="0063254D" w:rsidRPr="002520EE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Panidis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D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6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3A819D3" w14:textId="49BAED75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F3894B" w14:textId="09DE23C6" w:rsidR="0063254D" w:rsidRPr="00E54085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MI</w:t>
            </w:r>
            <w:r>
              <w:rPr>
                <w:rFonts w:ascii="Arial" w:hAnsi="Arial" w:cs="Arial" w:hint="eastAsia"/>
                <w:sz w:val="16"/>
                <w:szCs w:val="16"/>
              </w:rPr>
              <w:t>＞</w:t>
            </w: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  <w:r w:rsidRPr="00553E88">
              <w:rPr>
                <w:rFonts w:ascii="Arial" w:hAnsi="Arial" w:cs="Arial"/>
                <w:sz w:val="16"/>
                <w:szCs w:val="16"/>
              </w:rPr>
              <w:t xml:space="preserve"> kg/m2</w:t>
            </w:r>
            <w:r>
              <w:rPr>
                <w:rFonts w:ascii="Arial" w:hAnsi="Arial" w:cs="Arial" w:hint="eastAsia"/>
                <w:sz w:val="16"/>
                <w:szCs w:val="16"/>
              </w:rPr>
              <w:t>；</w:t>
            </w:r>
            <w:r w:rsidRPr="00E54085">
              <w:rPr>
                <w:rFonts w:ascii="Arial" w:hAnsi="Arial" w:cs="Arial"/>
                <w:sz w:val="16"/>
                <w:szCs w:val="16"/>
              </w:rPr>
              <w:t>Othe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E54085">
              <w:rPr>
                <w:rFonts w:ascii="Arial" w:hAnsi="Arial" w:cs="Arial"/>
                <w:sz w:val="16"/>
                <w:szCs w:val="16"/>
              </w:rPr>
              <w:t xml:space="preserve">common causes of hyperandrogenism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54085">
              <w:rPr>
                <w:rFonts w:ascii="Arial" w:hAnsi="Arial" w:cs="Arial"/>
                <w:sz w:val="16"/>
                <w:szCs w:val="16"/>
              </w:rPr>
              <w:t>prolactinoma,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  <w:p w14:paraId="03E6F3B1" w14:textId="06E10131" w:rsidR="0063254D" w:rsidRPr="00E54085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54085">
              <w:rPr>
                <w:rFonts w:ascii="Arial" w:hAnsi="Arial" w:cs="Arial"/>
                <w:sz w:val="16"/>
                <w:szCs w:val="16"/>
              </w:rPr>
              <w:t>congenital adrenal hyperplasia, Cushing syndrome and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  <w:p w14:paraId="4E1F8113" w14:textId="3CF33B6A" w:rsidR="0063254D" w:rsidRPr="00E54085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54085">
              <w:rPr>
                <w:rFonts w:ascii="Arial" w:hAnsi="Arial" w:cs="Arial"/>
                <w:sz w:val="16"/>
                <w:szCs w:val="16"/>
              </w:rPr>
              <w:t xml:space="preserve">virilizing ovarian or adrenal </w:t>
            </w:r>
            <w:proofErr w:type="spellStart"/>
            <w:r w:rsidRPr="00E54085">
              <w:rPr>
                <w:rFonts w:ascii="Arial" w:hAnsi="Arial" w:cs="Arial"/>
                <w:sz w:val="16"/>
                <w:szCs w:val="16"/>
              </w:rPr>
              <w:t>tumour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A7A373" w14:textId="7B0E8DEB" w:rsidR="0063254D" w:rsidRPr="00921731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140"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with</w:t>
            </w:r>
            <w:r>
              <w:rPr>
                <w:rFonts w:ascii="Arial" w:hAnsi="Arial" w:cs="Arial"/>
                <w:sz w:val="16"/>
                <w:szCs w:val="16"/>
              </w:rPr>
              <w:t xml:space="preserve"> PCOS</w:t>
            </w:r>
            <w:r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present at </w:t>
            </w:r>
            <w:r>
              <w:rPr>
                <w:rFonts w:ascii="AdvP8585" w:hAnsi="AdvP8585" w:cs="AdvP8585"/>
                <w:kern w:val="0"/>
                <w:sz w:val="18"/>
                <w:szCs w:val="18"/>
              </w:rPr>
              <w:t>ou</w:t>
            </w:r>
            <w:r w:rsidRPr="00921731">
              <w:rPr>
                <w:rFonts w:ascii="Arial" w:hAnsi="Arial" w:cs="Arial"/>
                <w:sz w:val="16"/>
                <w:szCs w:val="16"/>
              </w:rPr>
              <w:t>tpatient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  <w:p w14:paraId="1F363BAF" w14:textId="76AE8959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921731">
              <w:rPr>
                <w:rFonts w:ascii="Arial" w:hAnsi="Arial" w:cs="Arial"/>
                <w:sz w:val="16"/>
                <w:szCs w:val="16"/>
              </w:rPr>
              <w:t>endocrine clinic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9C784B" w14:textId="27CBDA35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53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3.09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3BFDFA3" w14:textId="63B73402" w:rsidR="0063254D" w:rsidRPr="002520EE" w:rsidRDefault="0063254D" w:rsidP="001C73F8">
            <w:pPr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676969">
              <w:rPr>
                <w:rFonts w:ascii="Arial" w:hAnsi="Arial" w:cs="Arial"/>
                <w:sz w:val="16"/>
                <w:szCs w:val="16"/>
              </w:rPr>
              <w:t xml:space="preserve"> (Nichols Institute Diagnostics, CA)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F35CF1" w14:textId="349DD956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5E8B1B0A" w14:textId="275DBB5D" w:rsidR="0063254D" w:rsidRDefault="0063254D" w:rsidP="006460E4">
            <w:pPr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.97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1.69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8484450" w14:textId="4344386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4</w:t>
            </w:r>
            <w:r w:rsidRPr="002520EE">
              <w:rPr>
                <w:rFonts w:ascii="Arial" w:hAnsi="Arial" w:cs="Arial"/>
                <w:sz w:val="16"/>
                <w:szCs w:val="16"/>
              </w:rPr>
              <w:t>±3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771A7F9" w14:textId="409FC4AF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77</w:t>
            </w:r>
            <w:r w:rsidRPr="002520EE">
              <w:rPr>
                <w:rFonts w:ascii="Arial" w:hAnsi="Arial" w:cs="Arial"/>
                <w:sz w:val="16"/>
                <w:szCs w:val="16"/>
              </w:rPr>
              <w:t>±2.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</w:tr>
      <w:tr w:rsidR="0063254D" w:rsidRPr="002520EE" w14:paraId="361C37B9" w14:textId="77777777" w:rsidTr="0063254D">
        <w:tc>
          <w:tcPr>
            <w:tcW w:w="1276" w:type="dxa"/>
            <w:tcBorders>
              <w:right w:val="nil"/>
            </w:tcBorders>
          </w:tcPr>
          <w:p w14:paraId="2998A4D3" w14:textId="39AD31D2" w:rsidR="0063254D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arlsen SM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2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7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 </w:t>
            </w:r>
          </w:p>
          <w:p w14:paraId="5FF7F8C9" w14:textId="77777777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7101175" w14:textId="6B6555CC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E7A988F" w14:textId="4A858249" w:rsidR="0063254D" w:rsidRPr="001F774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F774E">
              <w:rPr>
                <w:rFonts w:ascii="Arial" w:hAnsi="Arial" w:cs="Arial"/>
                <w:sz w:val="16"/>
                <w:szCs w:val="16"/>
              </w:rPr>
              <w:t>pregnancy, breastfeeding, known liver disease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  <w:p w14:paraId="503B84BC" w14:textId="7FC33C70" w:rsidR="0063254D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F774E">
              <w:rPr>
                <w:rFonts w:ascii="Arial" w:hAnsi="Arial" w:cs="Arial"/>
                <w:sz w:val="16"/>
                <w:szCs w:val="16"/>
              </w:rPr>
              <w:t>or alanine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  <w:p w14:paraId="165FF186" w14:textId="5CA1FCC8" w:rsidR="0063254D" w:rsidRPr="001F774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F774E">
              <w:rPr>
                <w:rFonts w:ascii="Arial" w:hAnsi="Arial" w:cs="Arial"/>
                <w:sz w:val="16"/>
                <w:szCs w:val="16"/>
              </w:rPr>
              <w:t xml:space="preserve">aminotransferase </w:t>
            </w:r>
            <w:r>
              <w:rPr>
                <w:rFonts w:ascii="Arial" w:hAnsi="Arial" w:cs="Arial" w:hint="eastAsia"/>
                <w:sz w:val="16"/>
                <w:szCs w:val="16"/>
              </w:rPr>
              <w:t>＞</w:t>
            </w:r>
            <w:r w:rsidRPr="001F774E">
              <w:rPr>
                <w:rFonts w:ascii="Arial" w:hAnsi="Arial" w:cs="Arial"/>
                <w:sz w:val="16"/>
                <w:szCs w:val="16"/>
              </w:rPr>
              <w:t>60IU/l</w:t>
            </w:r>
            <w:r>
              <w:rPr>
                <w:rFonts w:ascii="Arial" w:hAnsi="Arial" w:cs="Arial" w:hint="eastAsia"/>
                <w:sz w:val="16"/>
                <w:szCs w:val="16"/>
              </w:rPr>
              <w:t>；</w:t>
            </w:r>
            <w:r w:rsidRPr="001F774E">
              <w:rPr>
                <w:rFonts w:ascii="Arial" w:hAnsi="Arial" w:cs="Arial"/>
                <w:sz w:val="16"/>
                <w:szCs w:val="16"/>
              </w:rPr>
              <w:t xml:space="preserve">creatinine </w:t>
            </w:r>
            <w:r>
              <w:rPr>
                <w:rFonts w:ascii="Arial" w:hAnsi="Arial" w:cs="Arial" w:hint="eastAsia"/>
                <w:sz w:val="16"/>
                <w:szCs w:val="16"/>
              </w:rPr>
              <w:t>＞</w:t>
            </w:r>
            <w:r w:rsidRPr="001F774E">
              <w:rPr>
                <w:rFonts w:ascii="Arial" w:hAnsi="Arial" w:cs="Arial"/>
                <w:sz w:val="16"/>
                <w:szCs w:val="16"/>
              </w:rPr>
              <w:t>130 mmol/l, known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  <w:p w14:paraId="79C15142" w14:textId="64F561D4" w:rsidR="0063254D" w:rsidRPr="001F774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F774E">
              <w:rPr>
                <w:rFonts w:ascii="Arial" w:hAnsi="Arial" w:cs="Arial"/>
                <w:sz w:val="16"/>
                <w:szCs w:val="16"/>
              </w:rPr>
              <w:t>alcohol abuse, diabetes mellitus and treatment with oral glucocorticoid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  <w:p w14:paraId="085737EF" w14:textId="2EE9C3DE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1F774E">
              <w:rPr>
                <w:rFonts w:ascii="Arial" w:hAnsi="Arial" w:cs="Arial"/>
                <w:sz w:val="16"/>
                <w:szCs w:val="16"/>
              </w:rPr>
              <w:t>or hormonal contraceptives.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5F89A95" w14:textId="503CF11E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 PCOS</w:t>
            </w:r>
            <w:r w:rsidRPr="00964870">
              <w:rPr>
                <w:rFonts w:ascii="Arial" w:hAnsi="Arial" w:cs="Arial"/>
                <w:sz w:val="16"/>
                <w:szCs w:val="16"/>
              </w:rPr>
              <w:t xml:space="preserve"> 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F774E">
              <w:rPr>
                <w:rFonts w:ascii="Arial" w:hAnsi="Arial" w:cs="Arial"/>
                <w:sz w:val="16"/>
                <w:szCs w:val="16"/>
              </w:rPr>
              <w:t>from University Hospita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D4F00F2" w14:textId="4BA3AFC4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.6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5.9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AE4344E" w14:textId="25A276F1" w:rsidR="0063254D" w:rsidRPr="001F774E" w:rsidRDefault="0063254D" w:rsidP="001C73F8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64870">
              <w:rPr>
                <w:rFonts w:ascii="Arial" w:hAnsi="Arial" w:cs="Arial"/>
                <w:sz w:val="16"/>
                <w:szCs w:val="16"/>
              </w:rPr>
              <w:t>ELIS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B77FDB" w14:textId="7E5F35DE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3539FE6" w14:textId="15640298" w:rsidR="0063254D" w:rsidRDefault="0063254D" w:rsidP="00961FCF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3.4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7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B0C547" w14:textId="0173249C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3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1.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168CE43A" w14:textId="440917F8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2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2.0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</w:tr>
      <w:tr w:rsidR="0063254D" w:rsidRPr="002520EE" w14:paraId="1173A88A" w14:textId="77777777" w:rsidTr="0063254D">
        <w:tc>
          <w:tcPr>
            <w:tcW w:w="1276" w:type="dxa"/>
            <w:tcBorders>
              <w:right w:val="nil"/>
            </w:tcBorders>
          </w:tcPr>
          <w:p w14:paraId="739285F3" w14:textId="5EBF456C" w:rsidR="0063254D" w:rsidRPr="00654E8C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Piltonen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T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2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8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729C1FF" w14:textId="063845F5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044440" w14:textId="38A3CA7B" w:rsidR="0063254D" w:rsidRPr="00AC4E2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32F02">
              <w:rPr>
                <w:rFonts w:ascii="Arial" w:hAnsi="Arial" w:cs="Arial"/>
                <w:sz w:val="16"/>
                <w:szCs w:val="16"/>
              </w:rPr>
              <w:t>Suffering from other medical conditions</w:t>
            </w:r>
            <w:r>
              <w:rPr>
                <w:rFonts w:ascii="Arial" w:hAnsi="Arial" w:cs="Arial"/>
                <w:sz w:val="16"/>
                <w:szCs w:val="16"/>
              </w:rPr>
              <w:t xml:space="preserve"> or treated with </w:t>
            </w:r>
            <w:r w:rsidRPr="00AC4E2E">
              <w:rPr>
                <w:rFonts w:ascii="Arial" w:hAnsi="Arial" w:cs="Arial"/>
                <w:sz w:val="16"/>
                <w:szCs w:val="16"/>
              </w:rPr>
              <w:t>medication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  <w:p w14:paraId="56BB4BAD" w14:textId="6CB982AA" w:rsidR="0063254D" w:rsidRPr="002520EE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AC4E2E">
              <w:rPr>
                <w:rFonts w:ascii="Arial" w:hAnsi="Arial" w:cs="Arial"/>
                <w:sz w:val="16"/>
                <w:szCs w:val="16"/>
              </w:rPr>
              <w:t>including oral contraceptive)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531292" w14:textId="2AB299D1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964870">
              <w:rPr>
                <w:rFonts w:ascii="Arial" w:hAnsi="Arial" w:cs="Arial"/>
                <w:sz w:val="16"/>
                <w:szCs w:val="16"/>
              </w:rPr>
              <w:t xml:space="preserve"> women with </w:t>
            </w:r>
            <w:r>
              <w:rPr>
                <w:rFonts w:ascii="Arial" w:hAnsi="Arial" w:cs="Arial"/>
                <w:sz w:val="16"/>
                <w:szCs w:val="16"/>
              </w:rPr>
              <w:t>PCO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FC6C5E" w14:textId="245D4417" w:rsidR="0063254D" w:rsidRPr="002520EE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-41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7676DA" w14:textId="4F9ACB78" w:rsidR="0063254D" w:rsidRPr="002520EE" w:rsidRDefault="00676969" w:rsidP="006769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ckman-Coult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3254D"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6BA6CEC" w14:textId="2713214F" w:rsidR="0063254D" w:rsidRPr="005406BC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18AE3746" w14:textId="55B83914" w:rsidR="0063254D" w:rsidRDefault="0063254D" w:rsidP="00961FCF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0.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4F8DA9" w14:textId="4765C44F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.25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2.1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4FA4D49" w14:textId="1AC73B7D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4</w:t>
            </w:r>
            <w:r w:rsidRPr="002520EE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.24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</w:t>
            </w:r>
          </w:p>
        </w:tc>
      </w:tr>
      <w:tr w:rsidR="0063254D" w:rsidRPr="002520EE" w14:paraId="3AD1FC30" w14:textId="77777777" w:rsidTr="0063254D">
        <w:tc>
          <w:tcPr>
            <w:tcW w:w="1276" w:type="dxa"/>
            <w:tcBorders>
              <w:right w:val="nil"/>
            </w:tcBorders>
          </w:tcPr>
          <w:p w14:paraId="1D156065" w14:textId="18733650" w:rsidR="0063254D" w:rsidRPr="005C64F0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Chhabra N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240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29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81FC740" w14:textId="6937353D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18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2BC3CE" w14:textId="311B5063" w:rsidR="0063254D" w:rsidRPr="00FC0953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C4E2E">
              <w:rPr>
                <w:rFonts w:ascii="Arial" w:hAnsi="Arial" w:cs="Arial"/>
                <w:sz w:val="16"/>
                <w:szCs w:val="16"/>
              </w:rPr>
              <w:t>Women with other causes of PCO</w:t>
            </w:r>
            <w:r>
              <w:rPr>
                <w:rFonts w:ascii="Arial" w:hAnsi="Arial" w:cs="Arial"/>
                <w:sz w:val="16"/>
                <w:szCs w:val="16"/>
              </w:rPr>
              <w:t>S;</w:t>
            </w:r>
            <w:r w:rsidRPr="00AC4E2E">
              <w:rPr>
                <w:rFonts w:ascii="Arial" w:hAnsi="Arial" w:cs="Arial"/>
                <w:sz w:val="16"/>
                <w:szCs w:val="16"/>
              </w:rPr>
              <w:t xml:space="preserve"> AMH &lt;5 ng/ml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>
              <w:t xml:space="preserve"> </w:t>
            </w:r>
            <w:r w:rsidRPr="00AC4E2E">
              <w:rPr>
                <w:rFonts w:ascii="Arial" w:hAnsi="Arial" w:cs="Arial"/>
                <w:sz w:val="16"/>
                <w:szCs w:val="16"/>
              </w:rPr>
              <w:t>contraindications to use of insulin</w:t>
            </w:r>
            <w:r>
              <w:rPr>
                <w:rFonts w:ascii="Arial" w:hAnsi="Arial" w:cs="Arial"/>
                <w:sz w:val="16"/>
                <w:szCs w:val="16"/>
              </w:rPr>
              <w:t xml:space="preserve">; treated with OC or </w:t>
            </w:r>
            <w:r w:rsidRPr="00FC0953">
              <w:rPr>
                <w:rFonts w:ascii="Arial" w:hAnsi="Arial" w:cs="Arial"/>
                <w:sz w:val="16"/>
                <w:szCs w:val="16"/>
              </w:rPr>
              <w:t>any other insulin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  <w:p w14:paraId="6803A2B4" w14:textId="4064A9F1" w:rsidR="0063254D" w:rsidRPr="00964870" w:rsidRDefault="00783952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C0953">
              <w:rPr>
                <w:rFonts w:ascii="Arial" w:hAnsi="Arial" w:cs="Arial"/>
                <w:sz w:val="16"/>
                <w:szCs w:val="16"/>
              </w:rPr>
              <w:t>S</w:t>
            </w:r>
            <w:r w:rsidR="0063254D" w:rsidRPr="00FC0953">
              <w:rPr>
                <w:rFonts w:ascii="Arial" w:hAnsi="Arial" w:cs="Arial"/>
                <w:sz w:val="16"/>
                <w:szCs w:val="16"/>
              </w:rPr>
              <w:t>ensitizer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E85D0AB" w14:textId="681256A1" w:rsidR="0063254D" w:rsidRPr="00964870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C4E2E">
              <w:rPr>
                <w:rFonts w:ascii="Arial" w:hAnsi="Arial" w:cs="Arial"/>
                <w:sz w:val="16"/>
                <w:szCs w:val="16"/>
              </w:rPr>
              <w:t>35 Infertile patients with PCO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A324F0" w14:textId="1231CE8F" w:rsidR="0063254D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.03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CCC58E" w14:textId="77777777" w:rsidR="0063254D" w:rsidRPr="00E71140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C0953">
              <w:rPr>
                <w:rFonts w:ascii="Arial" w:hAnsi="Arial" w:cs="Arial"/>
                <w:sz w:val="16"/>
                <w:szCs w:val="16"/>
              </w:rPr>
              <w:t>Peripheral venipunctur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C3C589" w14:textId="160E83FB" w:rsidR="0063254D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6FEEA91C" w14:textId="23316B03" w:rsidR="0063254D" w:rsidRDefault="0063254D" w:rsidP="00961FCF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BB25751" w14:textId="4228F5D1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.87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5.6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3CC9737" w14:textId="33975740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.4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3.9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</w:t>
            </w:r>
          </w:p>
        </w:tc>
      </w:tr>
      <w:tr w:rsidR="0063254D" w:rsidRPr="002520EE" w14:paraId="4FDF565C" w14:textId="77777777" w:rsidTr="0063254D">
        <w:tc>
          <w:tcPr>
            <w:tcW w:w="1276" w:type="dxa"/>
            <w:tcBorders>
              <w:right w:val="nil"/>
            </w:tcBorders>
          </w:tcPr>
          <w:p w14:paraId="24C483CC" w14:textId="77B53184" w:rsidR="0063254D" w:rsidRPr="005C64F0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Dawoud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 xml:space="preserve"> Z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43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30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200F217" w14:textId="1820DC19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18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54330D" w14:textId="09166380" w:rsidR="0063254D" w:rsidRPr="00964870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t stated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E373344" w14:textId="5C348964" w:rsidR="0063254D" w:rsidRPr="00F471A6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0 PCOS </w:t>
            </w:r>
            <w:r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B6A4BA" w14:textId="726CB0F8" w:rsidR="0063254D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DA3210" w14:textId="5B634D38" w:rsidR="0063254D" w:rsidRPr="00E71140" w:rsidRDefault="0063254D" w:rsidP="001C73F8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BF5606" w14:textId="7BDB6256" w:rsidR="0063254D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77B6BD1" w14:textId="2E0007E5" w:rsidR="0063254D" w:rsidRDefault="0063254D" w:rsidP="00961FCF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A76CA4" w14:textId="7A08CF59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.65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4.78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34FFAEBD" w14:textId="0A598F13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.43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4.03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</w:t>
            </w:r>
          </w:p>
        </w:tc>
      </w:tr>
      <w:tr w:rsidR="0063254D" w:rsidRPr="002520EE" w14:paraId="459FDB87" w14:textId="77777777" w:rsidTr="0063254D">
        <w:tc>
          <w:tcPr>
            <w:tcW w:w="1276" w:type="dxa"/>
            <w:tcBorders>
              <w:right w:val="nil"/>
            </w:tcBorders>
          </w:tcPr>
          <w:p w14:paraId="4600EF1F" w14:textId="1BEF4066" w:rsidR="0063254D" w:rsidRPr="005C64F0" w:rsidRDefault="0063254D" w:rsidP="00961FCF">
            <w:pPr>
              <w:rPr>
                <w:rFonts w:ascii="Arial" w:eastAsia="等线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lastRenderedPageBreak/>
              <w:t>Wiweko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>, B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44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31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CE26116" w14:textId="67B35CBE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17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B36742" w14:textId="128E22D5" w:rsidR="0063254D" w:rsidRPr="00964870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F471A6">
              <w:rPr>
                <w:rFonts w:ascii="Arial" w:hAnsi="Arial" w:cs="Arial"/>
                <w:sz w:val="16"/>
                <w:szCs w:val="16"/>
              </w:rPr>
              <w:t>Pregnant women, lactating mothers, patients who consumed ISAs or oral contraceptive pills, Cushing syndrome, late onset congenital adrenal hyperplasia, androgen-secreting tumor, uncontrolled thyroid disease, hyperprolactinemia, or other chronic disease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48CEF6C" w14:textId="53745D81" w:rsidR="0063254D" w:rsidRPr="00964870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0 PCOS </w:t>
            </w:r>
            <w:r>
              <w:rPr>
                <w:rFonts w:ascii="Arial" w:hAnsi="Arial" w:cs="Arial" w:hint="eastAsia"/>
                <w:sz w:val="16"/>
                <w:szCs w:val="16"/>
              </w:rPr>
              <w:t>wome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471A6">
              <w:rPr>
                <w:rFonts w:ascii="Arial" w:hAnsi="Arial" w:cs="Arial"/>
                <w:sz w:val="16"/>
                <w:szCs w:val="16"/>
              </w:rPr>
              <w:t>of reproductive age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C9CEA8" w14:textId="4AA27B3C" w:rsidR="0063254D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-40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BD5471" w14:textId="51D22EF2" w:rsidR="0063254D" w:rsidRPr="00E71140" w:rsidRDefault="00676969" w:rsidP="006769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ckman-Coulter Gen II ELIS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5D2B8B" w14:textId="79E55B6F" w:rsidR="0063254D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791F4E29" w14:textId="7CFD75DA" w:rsidR="0063254D" w:rsidRDefault="0063254D" w:rsidP="006460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8.02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6.02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A902E9E" w14:textId="0B98BC28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.30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5.06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85951B1" w14:textId="6E7F8C04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.47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4.59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</w:t>
            </w:r>
          </w:p>
        </w:tc>
      </w:tr>
      <w:tr w:rsidR="0063254D" w:rsidRPr="002520EE" w14:paraId="13A53AA4" w14:textId="77777777" w:rsidTr="0063254D">
        <w:tc>
          <w:tcPr>
            <w:tcW w:w="1276" w:type="dxa"/>
            <w:tcBorders>
              <w:right w:val="nil"/>
            </w:tcBorders>
          </w:tcPr>
          <w:p w14:paraId="20B596EC" w14:textId="0FEF589F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520EE">
              <w:rPr>
                <w:rFonts w:ascii="Arial" w:hAnsi="Arial" w:cs="Arial"/>
                <w:sz w:val="16"/>
                <w:szCs w:val="16"/>
              </w:rPr>
              <w:t>Foroozanfard</w:t>
            </w:r>
            <w:proofErr w:type="spellEnd"/>
            <w:r w:rsidRPr="002520EE">
              <w:rPr>
                <w:rFonts w:ascii="Arial" w:hAnsi="Arial" w:cs="Arial"/>
                <w:sz w:val="16"/>
                <w:szCs w:val="16"/>
              </w:rPr>
              <w:t>, F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146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[32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783952">
              <w:rPr>
                <w:rFonts w:ascii="Arial" w:eastAsia="等线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16B9D25" w14:textId="4CB9157E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78843C" w14:textId="7EDC45D6" w:rsidR="0063254D" w:rsidRPr="00964870" w:rsidRDefault="0063254D" w:rsidP="00961FCF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t</w:t>
            </w:r>
            <w:r>
              <w:rPr>
                <w:rFonts w:ascii="Arial" w:hAnsi="Arial" w:cs="Arial"/>
                <w:sz w:val="16"/>
                <w:szCs w:val="16"/>
              </w:rPr>
              <w:t xml:space="preserve"> stated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275CBEF" w14:textId="7FA22EE3" w:rsidR="0063254D" w:rsidRPr="00964870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0 infertile women with</w:t>
            </w:r>
            <w:r w:rsidR="00EB33A7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COS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1D7D5F" w14:textId="296384EF" w:rsidR="0063254D" w:rsidRDefault="0063254D" w:rsidP="00961F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2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.2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5F6E6A" w14:textId="08DCB18C" w:rsidR="0063254D" w:rsidRPr="00E71140" w:rsidRDefault="0063254D" w:rsidP="001C73F8">
            <w:pPr>
              <w:autoSpaceDE w:val="0"/>
              <w:autoSpaceDN w:val="0"/>
              <w:adjustRightInd w:val="0"/>
              <w:ind w:firstLineChars="50" w:firstLine="8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</w:t>
            </w:r>
            <w:r>
              <w:rPr>
                <w:rFonts w:ascii="Arial" w:hAnsi="Arial" w:cs="Arial"/>
                <w:sz w:val="16"/>
                <w:szCs w:val="16"/>
              </w:rPr>
              <w:t>LISA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1BCE99" w14:textId="0193F18F" w:rsidR="0063254D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1135" w:type="dxa"/>
            <w:tcBorders>
              <w:left w:val="nil"/>
              <w:right w:val="nil"/>
            </w:tcBorders>
          </w:tcPr>
          <w:p w14:paraId="2EB076CC" w14:textId="0AFF53F4" w:rsidR="0063254D" w:rsidRDefault="0063254D" w:rsidP="0078395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.2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3.8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3583A8A" w14:textId="450925E3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3.75</w:t>
            </w:r>
            <w:r w:rsidR="00783952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ACA72DD" w14:textId="5DF187DD" w:rsidR="0063254D" w:rsidRPr="002520EE" w:rsidRDefault="0063254D" w:rsidP="00961F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.8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3.7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783952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</w:t>
            </w:r>
          </w:p>
        </w:tc>
      </w:tr>
    </w:tbl>
    <w:p w14:paraId="4E276C27" w14:textId="6789A2B1" w:rsidR="00A0110D" w:rsidRPr="000814E2" w:rsidRDefault="000814E2" w:rsidP="000814E2">
      <w:pPr>
        <w:jc w:val="left"/>
        <w:rPr>
          <w:rFonts w:ascii="Arial" w:hAnsi="Arial" w:cs="Arial"/>
          <w:sz w:val="16"/>
          <w:szCs w:val="16"/>
        </w:rPr>
      </w:pPr>
      <w:r w:rsidRPr="00667ECB">
        <w:rPr>
          <w:rFonts w:ascii="Arial" w:hAnsi="Arial" w:cs="Arial"/>
          <w:sz w:val="16"/>
          <w:szCs w:val="16"/>
        </w:rPr>
        <w:t>IR: insulin resistance</w:t>
      </w:r>
      <w:r>
        <w:rPr>
          <w:rFonts w:ascii="Arial" w:hAnsi="Arial" w:cs="Arial"/>
          <w:sz w:val="16"/>
          <w:szCs w:val="16"/>
        </w:rPr>
        <w:t>; OC:</w:t>
      </w:r>
      <w:r w:rsidRPr="00A23238">
        <w:rPr>
          <w:rFonts w:ascii="Arial" w:hAnsi="Arial" w:cs="Arial"/>
          <w:sz w:val="16"/>
          <w:szCs w:val="16"/>
        </w:rPr>
        <w:t xml:space="preserve"> oral contraceptive</w:t>
      </w:r>
      <w:r>
        <w:rPr>
          <w:rFonts w:ascii="Arial" w:hAnsi="Arial" w:cs="Arial"/>
          <w:sz w:val="16"/>
          <w:szCs w:val="16"/>
        </w:rPr>
        <w:t xml:space="preserve">; </w:t>
      </w:r>
      <w:r w:rsidRPr="00A23238">
        <w:rPr>
          <w:rFonts w:ascii="Arial" w:hAnsi="Arial" w:cs="Arial"/>
          <w:sz w:val="16"/>
          <w:szCs w:val="16"/>
        </w:rPr>
        <w:t>BMI, body mass index</w:t>
      </w:r>
      <w:r>
        <w:rPr>
          <w:rFonts w:ascii="Arial" w:hAnsi="Arial" w:cs="Arial"/>
          <w:sz w:val="16"/>
          <w:szCs w:val="16"/>
        </w:rPr>
        <w:t>,</w:t>
      </w:r>
      <w:r w:rsidRPr="00667ECB">
        <w:rPr>
          <w:rFonts w:ascii="Arial" w:hAnsi="Arial" w:cs="Arial"/>
          <w:sz w:val="16"/>
          <w:szCs w:val="16"/>
        </w:rPr>
        <w:t xml:space="preserve"> </w:t>
      </w:r>
      <w:r w:rsidRPr="002520EE">
        <w:rPr>
          <w:rFonts w:ascii="Arial" w:hAnsi="Arial" w:cs="Arial"/>
          <w:sz w:val="16"/>
          <w:szCs w:val="16"/>
        </w:rPr>
        <w:t>The unit of BMI</w:t>
      </w:r>
      <w:r>
        <w:rPr>
          <w:rFonts w:ascii="Arial" w:hAnsi="Arial" w:cs="Arial"/>
          <w:sz w:val="16"/>
          <w:szCs w:val="16"/>
        </w:rPr>
        <w:t>:</w:t>
      </w:r>
      <w:r w:rsidRPr="002520EE">
        <w:rPr>
          <w:rFonts w:ascii="Arial" w:hAnsi="Arial" w:cs="Arial"/>
          <w:sz w:val="16"/>
          <w:szCs w:val="16"/>
        </w:rPr>
        <w:t xml:space="preserve"> Kg/m2</w:t>
      </w:r>
      <w:r w:rsidRPr="00A23238">
        <w:rPr>
          <w:rFonts w:ascii="Arial" w:hAnsi="Arial" w:cs="Arial"/>
          <w:sz w:val="16"/>
          <w:szCs w:val="16"/>
        </w:rPr>
        <w:t>; ELISA</w:t>
      </w:r>
      <w:r>
        <w:rPr>
          <w:rFonts w:ascii="Arial" w:hAnsi="Arial" w:cs="Arial"/>
          <w:sz w:val="16"/>
          <w:szCs w:val="16"/>
        </w:rPr>
        <w:t>:</w:t>
      </w:r>
      <w:r w:rsidRPr="00A23238">
        <w:rPr>
          <w:rFonts w:ascii="Arial" w:hAnsi="Arial" w:cs="Arial"/>
          <w:sz w:val="16"/>
          <w:szCs w:val="16"/>
        </w:rPr>
        <w:t xml:space="preserve"> enzyme-linked immunosorbent assay;</w:t>
      </w:r>
      <w:r w:rsidRPr="002520E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MET:</w:t>
      </w:r>
      <w:r w:rsidRPr="002520E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Metformin; </w:t>
      </w:r>
      <w:r w:rsidRPr="002520EE">
        <w:rPr>
          <w:rFonts w:ascii="Arial" w:hAnsi="Arial" w:cs="Arial"/>
          <w:sz w:val="16"/>
          <w:szCs w:val="16"/>
        </w:rPr>
        <w:t>MET</w:t>
      </w:r>
      <w:r>
        <w:rPr>
          <w:rFonts w:ascii="Arial" w:hAnsi="Arial" w:cs="Arial"/>
          <w:sz w:val="16"/>
          <w:szCs w:val="16"/>
        </w:rPr>
        <w:t xml:space="preserve"> (Regular)</w:t>
      </w:r>
      <w:r w:rsidRPr="002520EE">
        <w:rPr>
          <w:rFonts w:ascii="Arial" w:hAnsi="Arial" w:cs="Arial"/>
          <w:sz w:val="16"/>
          <w:szCs w:val="16"/>
        </w:rPr>
        <w:t xml:space="preserve">: 1500mg or 2250mg </w:t>
      </w:r>
      <w:r>
        <w:rPr>
          <w:rFonts w:ascii="Arial" w:hAnsi="Arial" w:cs="Arial"/>
          <w:sz w:val="16"/>
          <w:szCs w:val="16"/>
        </w:rPr>
        <w:t>t</w:t>
      </w:r>
      <w:r w:rsidRPr="002520EE">
        <w:rPr>
          <w:rFonts w:ascii="Arial" w:hAnsi="Arial" w:cs="Arial"/>
          <w:sz w:val="16"/>
          <w:szCs w:val="16"/>
        </w:rPr>
        <w:t>ake orally 2-3 times a day</w:t>
      </w:r>
      <w:r>
        <w:rPr>
          <w:rFonts w:ascii="Arial" w:hAnsi="Arial" w:cs="Arial"/>
          <w:sz w:val="16"/>
          <w:szCs w:val="16"/>
        </w:rPr>
        <w:t xml:space="preserve">; </w:t>
      </w:r>
      <w:r w:rsidRPr="00667ECB">
        <w:rPr>
          <w:rFonts w:ascii="Arial" w:hAnsi="Arial" w:cs="Arial"/>
          <w:sz w:val="16"/>
          <w:szCs w:val="16"/>
        </w:rPr>
        <w:t xml:space="preserve">*: </w:t>
      </w:r>
      <w:r>
        <w:rPr>
          <w:rFonts w:ascii="Arial" w:hAnsi="Arial" w:cs="Arial"/>
          <w:sz w:val="16"/>
          <w:szCs w:val="16"/>
        </w:rPr>
        <w:t>Before vs. After P</w:t>
      </w:r>
      <w:r w:rsidRPr="001D20DB">
        <w:rPr>
          <w:rFonts w:ascii="Arial" w:hAnsi="Arial" w:cs="Arial"/>
          <w:sz w:val="16"/>
          <w:szCs w:val="16"/>
        </w:rPr>
        <w:t xml:space="preserve"> &lt; 0.05</w:t>
      </w:r>
      <w:r>
        <w:rPr>
          <w:rFonts w:ascii="Arial" w:hAnsi="Arial" w:cs="Arial"/>
          <w:sz w:val="16"/>
          <w:szCs w:val="16"/>
        </w:rPr>
        <w:t xml:space="preserve">; </w:t>
      </w:r>
      <w:r w:rsidRPr="00DA6F76">
        <w:rPr>
          <w:rFonts w:ascii="Arial" w:hAnsi="Arial" w:cs="Arial"/>
          <w:sz w:val="16"/>
          <w:szCs w:val="16"/>
        </w:rPr>
        <w:t>S</w:t>
      </w:r>
      <w:r w:rsidRPr="000231C6">
        <w:rPr>
          <w:rFonts w:ascii="Arial" w:hAnsi="Arial" w:cs="Arial"/>
          <w:sz w:val="16"/>
          <w:szCs w:val="16"/>
        </w:rPr>
        <w:t>erum AMH level: Mean ± SD or media (95%CI)</w:t>
      </w:r>
      <w:r>
        <w:rPr>
          <w:rFonts w:ascii="Arial" w:hAnsi="Arial" w:cs="Arial"/>
          <w:sz w:val="16"/>
          <w:szCs w:val="16"/>
        </w:rPr>
        <w:t xml:space="preserve">; BMI: </w:t>
      </w:r>
      <w:r w:rsidRPr="000231C6">
        <w:rPr>
          <w:rFonts w:ascii="Arial" w:hAnsi="Arial" w:cs="Arial"/>
          <w:sz w:val="16"/>
          <w:szCs w:val="16"/>
        </w:rPr>
        <w:t>Mean ± SD or media (95%CI)</w:t>
      </w:r>
      <w:r>
        <w:rPr>
          <w:rFonts w:ascii="Arial" w:hAnsi="Arial" w:cs="Arial"/>
          <w:sz w:val="16"/>
          <w:szCs w:val="16"/>
        </w:rPr>
        <w:t>; NA: not available.</w:t>
      </w:r>
    </w:p>
    <w:sectPr w:rsidR="00A0110D" w:rsidRPr="000814E2" w:rsidSect="0063254D">
      <w:pgSz w:w="11906" w:h="16838"/>
      <w:pgMar w:top="1440" w:right="1800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47A39" w14:textId="77777777" w:rsidR="00AF4717" w:rsidRDefault="00AF4717" w:rsidP="000814E2">
      <w:r>
        <w:separator/>
      </w:r>
    </w:p>
  </w:endnote>
  <w:endnote w:type="continuationSeparator" w:id="0">
    <w:p w14:paraId="3A19BBEB" w14:textId="77777777" w:rsidR="00AF4717" w:rsidRDefault="00AF4717" w:rsidP="00081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8585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A8E8" w14:textId="77777777" w:rsidR="00AF4717" w:rsidRDefault="00AF4717" w:rsidP="000814E2">
      <w:r>
        <w:separator/>
      </w:r>
    </w:p>
  </w:footnote>
  <w:footnote w:type="continuationSeparator" w:id="0">
    <w:p w14:paraId="2C3752D9" w14:textId="77777777" w:rsidR="00AF4717" w:rsidRDefault="00AF4717" w:rsidP="00081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30D3A53-1669-4C20-A2C9-54FFC7B79832}"/>
    <w:docVar w:name="KY_MEDREF_VERSION" w:val="3"/>
  </w:docVars>
  <w:rsids>
    <w:rsidRoot w:val="006C4449"/>
    <w:rsid w:val="000552EE"/>
    <w:rsid w:val="000814E2"/>
    <w:rsid w:val="00184F1F"/>
    <w:rsid w:val="001C73F8"/>
    <w:rsid w:val="001E3E0E"/>
    <w:rsid w:val="00236D89"/>
    <w:rsid w:val="002755F5"/>
    <w:rsid w:val="002E05A2"/>
    <w:rsid w:val="00340DD6"/>
    <w:rsid w:val="003F14AA"/>
    <w:rsid w:val="005B3657"/>
    <w:rsid w:val="00610534"/>
    <w:rsid w:val="0063254D"/>
    <w:rsid w:val="006460E4"/>
    <w:rsid w:val="00676969"/>
    <w:rsid w:val="006C4449"/>
    <w:rsid w:val="00700161"/>
    <w:rsid w:val="00783952"/>
    <w:rsid w:val="007C4877"/>
    <w:rsid w:val="007C5C6B"/>
    <w:rsid w:val="0083784F"/>
    <w:rsid w:val="00895C00"/>
    <w:rsid w:val="008B7C7F"/>
    <w:rsid w:val="009B2440"/>
    <w:rsid w:val="00A0110D"/>
    <w:rsid w:val="00AC7699"/>
    <w:rsid w:val="00AD57EC"/>
    <w:rsid w:val="00AF4717"/>
    <w:rsid w:val="00C21971"/>
    <w:rsid w:val="00C311CD"/>
    <w:rsid w:val="00C72D0A"/>
    <w:rsid w:val="00C76D53"/>
    <w:rsid w:val="00C92620"/>
    <w:rsid w:val="00E316C8"/>
    <w:rsid w:val="00E87DE0"/>
    <w:rsid w:val="00EB33A7"/>
    <w:rsid w:val="00F531FC"/>
    <w:rsid w:val="00F6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F2357"/>
  <w15:chartTrackingRefBased/>
  <w15:docId w15:val="{41CB345B-A5CD-451D-8A3D-A29C1CD6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81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4E2"/>
    <w:rPr>
      <w:sz w:val="18"/>
      <w:szCs w:val="18"/>
    </w:rPr>
  </w:style>
  <w:style w:type="table" w:styleId="a7">
    <w:name w:val="Table Grid"/>
    <w:basedOn w:val="a1"/>
    <w:uiPriority w:val="39"/>
    <w:rsid w:val="00081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0814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0814E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893</Words>
  <Characters>5092</Characters>
  <Application>Microsoft Office Word</Application>
  <DocSecurity>0</DocSecurity>
  <Lines>42</Lines>
  <Paragraphs>11</Paragraphs>
  <ScaleCrop>false</ScaleCrop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23</cp:revision>
  <dcterms:created xsi:type="dcterms:W3CDTF">2022-04-22T03:33:00Z</dcterms:created>
  <dcterms:modified xsi:type="dcterms:W3CDTF">2022-05-31T14:40:00Z</dcterms:modified>
</cp:coreProperties>
</file>